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-540" w:leader="none"/>
          <w:tab w:val="right" w:pos="1620" w:leader="none"/>
          <w:tab w:val="left" w:pos="5040" w:leader="none"/>
          <w:tab w:val="left" w:pos="6480" w:leader="none"/>
        </w:tabs>
        <w:spacing w:before="86" w:after="86"/>
        <w:rPr/>
      </w:pPr>
      <w:r>
        <w:rPr>
          <w:b/>
          <w:sz w:val="22"/>
          <w:szCs w:val="22"/>
        </w:rPr>
        <w:t>Supplementary Table 3 SJIA ESR, SJIA JC and POLY ESR related gene lists.</w:t>
      </w:r>
    </w:p>
    <w:p>
      <w:pPr>
        <w:pStyle w:val="Normal"/>
        <w:tabs>
          <w:tab w:val="clear" w:pos="720"/>
          <w:tab w:val="right" w:pos="-540" w:leader="none"/>
          <w:tab w:val="right" w:pos="1620" w:leader="none"/>
          <w:tab w:val="left" w:pos="5040" w:leader="none"/>
          <w:tab w:val="left" w:pos="6480" w:leader="none"/>
        </w:tabs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</w:t>
      </w:r>
    </w:p>
    <w:p>
      <w:pPr>
        <w:pStyle w:val="Normal"/>
        <w:tabs>
          <w:tab w:val="clear" w:pos="720"/>
          <w:tab w:val="right" w:pos="-540" w:leader="none"/>
          <w:tab w:val="right" w:pos="1620" w:leader="none"/>
          <w:tab w:val="left" w:pos="4500" w:leader="none"/>
          <w:tab w:val="left" w:pos="7200" w:leader="none"/>
        </w:tabs>
        <w:rPr/>
      </w:pPr>
      <w:r>
        <w:rPr>
          <w:sz w:val="20"/>
          <w:szCs w:val="20"/>
        </w:rPr>
        <w:tab/>
        <w:t>SJIA ESR</w:t>
        <w:tab/>
        <w:t>SJIA JC</w:t>
        <w:tab/>
        <w:t>POLY ESR</w:t>
      </w:r>
    </w:p>
    <w:p>
      <w:pPr>
        <w:pStyle w:val="Normal"/>
        <w:tabs>
          <w:tab w:val="clear" w:pos="720"/>
          <w:tab w:val="right" w:pos="-540" w:leader="none"/>
          <w:tab w:val="right" w:pos="2880" w:leader="none"/>
          <w:tab w:val="left" w:pos="5040" w:leader="none"/>
          <w:tab w:val="left" w:pos="6480" w:leader="none"/>
        </w:tabs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</w:t>
      </w:r>
    </w:p>
    <w:p>
      <w:pPr>
        <w:pStyle w:val="Normal"/>
        <w:tabs>
          <w:tab w:val="clear" w:pos="720"/>
          <w:tab w:val="right" w:pos="-540" w:leader="none"/>
          <w:tab w:val="right" w:pos="2700" w:leader="none"/>
          <w:tab w:val="left" w:pos="3510" w:leader="none"/>
          <w:tab w:val="left" w:pos="4680" w:leader="none"/>
          <w:tab w:val="left" w:pos="6660" w:leader="none"/>
          <w:tab w:val="left" w:pos="7830" w:leader="none"/>
        </w:tabs>
        <w:rPr>
          <w:sz w:val="20"/>
          <w:szCs w:val="20"/>
        </w:rPr>
      </w:pPr>
      <w:r>
        <w:rPr>
          <w:sz w:val="20"/>
          <w:szCs w:val="20"/>
        </w:rPr>
        <w:t>Genes</w:t>
        <w:tab/>
        <w:t>combined lFDR*</w:t>
        <w:tab/>
        <w:t>Genes</w:t>
        <w:tab/>
        <w:t>combined lFDR*</w:t>
        <w:tab/>
        <w:t>Genes</w:t>
        <w:tab/>
        <w:t>combined lFDR*</w:t>
      </w:r>
    </w:p>
    <w:p>
      <w:pPr>
        <w:pStyle w:val="Normal"/>
        <w:tabs>
          <w:tab w:val="clear" w:pos="720"/>
          <w:tab w:val="right" w:pos="-540" w:leader="none"/>
          <w:tab w:val="right" w:pos="2880" w:leader="none"/>
          <w:tab w:val="left" w:pos="5040" w:leader="none"/>
          <w:tab w:val="left" w:pos="648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___________________________________________________________________________________________</w:t>
      </w:r>
    </w:p>
    <w:p>
      <w:pPr>
        <w:pStyle w:val="Normal"/>
        <w:tabs>
          <w:tab w:val="clear" w:pos="720"/>
          <w:tab w:val="right" w:pos="-540" w:leader="none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HP</w:t>
        <w:tab/>
        <w:t>1.06E-05</w:t>
        <w:tab/>
        <w:t>SLC7A5</w:t>
        <w:tab/>
        <w:t>1.80E-05</w:t>
        <w:tab/>
        <w:t>BCL2A1</w:t>
        <w:tab/>
        <w:t>6.85E-04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BCL2A1</w:t>
        <w:tab/>
        <w:t>2.62E-05</w:t>
        <w:tab/>
        <w:t>GABARAPL1</w:t>
        <w:tab/>
        <w:t>1.63E-04</w:t>
        <w:tab/>
        <w:t>EGR1</w:t>
        <w:tab/>
        <w:t>9.94E-04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NPEP</w:t>
        <w:tab/>
        <w:t>4.50E-05</w:t>
        <w:tab/>
        <w:t>TLE3</w:t>
        <w:tab/>
        <w:t>1.63E-04</w:t>
        <w:tab/>
        <w:t>SOCS3</w:t>
        <w:tab/>
        <w:t>9.94E-04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IM1</w:t>
        <w:tab/>
        <w:t>4.50E-05</w:t>
        <w:tab/>
        <w:t>CXCL16</w:t>
        <w:tab/>
        <w:t>1.01E-03</w:t>
        <w:tab/>
        <w:t>TNFAIP6</w:t>
        <w:tab/>
        <w:t>9.94E-04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BCL3</w:t>
        <w:tab/>
        <w:t>1.22E-04</w:t>
        <w:tab/>
        <w:t>THBD</w:t>
        <w:tab/>
        <w:t>1.01E-03</w:t>
        <w:tab/>
        <w:t>PTGS2</w:t>
        <w:tab/>
        <w:t>1.66E-03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CR1</w:t>
        <w:tab/>
        <w:t>1.22E-04</w:t>
        <w:tab/>
        <w:t>ANPEP</w:t>
        <w:tab/>
        <w:t>6.49E-03</w:t>
        <w:tab/>
        <w:t>PBEF1</w:t>
        <w:tab/>
        <w:t>3.62E-03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DC42</w:t>
        <w:tab/>
        <w:t>1.22E-04</w:t>
        <w:tab/>
        <w:t>BCL2A1</w:t>
        <w:tab/>
        <w:t>6.49E-03</w:t>
        <w:tab/>
        <w:t>SLC2A3</w:t>
        <w:tab/>
        <w:t>3.62E-03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IL1RAP</w:t>
        <w:tab/>
        <w:t>1.22E-04</w:t>
        <w:tab/>
        <w:t>CDC42</w:t>
        <w:tab/>
        <w:t>6.49E-03</w:t>
        <w:tab/>
        <w:t>MAFB</w:t>
        <w:tab/>
        <w:t>1.72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TREM1</w:t>
        <w:tab/>
        <w:t>1.22E-04</w:t>
        <w:tab/>
        <w:t>CXCL1</w:t>
        <w:tab/>
        <w:t>6.49E-03</w:t>
        <w:tab/>
        <w:t>MXD1</w:t>
        <w:tab/>
        <w:t>1.72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UBE2J1</w:t>
        <w:tab/>
        <w:t>1.22E-04</w:t>
        <w:tab/>
        <w:t>IL15</w:t>
        <w:tab/>
        <w:t>6.49E-03</w:t>
        <w:tab/>
        <w:t>CXCL1</w:t>
        <w:tab/>
        <w:t>2.27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BCL2L1</w:t>
        <w:tab/>
        <w:t>4.18E-04</w:t>
        <w:tab/>
        <w:t>PIM1</w:t>
        <w:tab/>
        <w:t>6.49E-03</w:t>
        <w:tab/>
        <w:t>THBD</w:t>
        <w:tab/>
        <w:t>2.87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BCL6</w:t>
        <w:tab/>
        <w:t>4.18E-04</w:t>
        <w:tab/>
        <w:t>SOCS3</w:t>
        <w:tab/>
        <w:t>6.49E-03</w:t>
        <w:tab/>
        <w:t>ANPEP</w:t>
        <w:tab/>
        <w:t>4.4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XCL1</w:t>
        <w:tab/>
        <w:t>4.18E-04</w:t>
        <w:tab/>
        <w:t>BCL3</w:t>
        <w:tab/>
        <w:t>7.78E-03</w:t>
        <w:tab/>
        <w:t>CD14</w:t>
        <w:tab/>
        <w:t>4.4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FCGR1A</w:t>
        <w:tab/>
        <w:t>4.18E-04</w:t>
        <w:tab/>
        <w:t>CCR1</w:t>
        <w:tab/>
        <w:t>7.78E-03</w:t>
        <w:tab/>
        <w:t>CHPT1</w:t>
        <w:tab/>
        <w:t>4.4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RNASE2</w:t>
        <w:tab/>
        <w:t>4.18E-04</w:t>
        <w:tab/>
        <w:t>HP</w:t>
        <w:tab/>
        <w:t>7.78E-03</w:t>
        <w:tab/>
        <w:t>IL1RN</w:t>
        <w:tab/>
        <w:t>4.4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SLC2A3</w:t>
        <w:tab/>
        <w:t>4.18E-04</w:t>
        <w:tab/>
        <w:t>RELB</w:t>
        <w:tab/>
        <w:t>8.06E-03</w:t>
        <w:tab/>
        <w:t>RELA</w:t>
        <w:tab/>
        <w:t>4.4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SOCS3</w:t>
        <w:tab/>
        <w:t>4.18E-04</w:t>
        <w:tab/>
        <w:t>SESN3</w:t>
        <w:tab/>
        <w:t>8.06E-03</w:t>
        <w:tab/>
        <w:t>RNASE2</w:t>
        <w:tab/>
        <w:t>4.4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CSL1</w:t>
        <w:tab/>
        <w:t>9.99E-04</w:t>
        <w:tab/>
        <w:t>TP53</w:t>
        <w:tab/>
        <w:t>8.06E-03</w:t>
        <w:tab/>
        <w:t>SGK</w:t>
        <w:tab/>
        <w:t>4.4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DM</w:t>
        <w:tab/>
        <w:t>9.99E-04</w:t>
        <w:tab/>
        <w:t>TRAP1</w:t>
        <w:tab/>
        <w:t>8.06E-03</w:t>
        <w:tab/>
        <w:t>TREM1</w:t>
        <w:tab/>
        <w:t>4.4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IL10</w:t>
        <w:tab/>
        <w:t>9.99E-04</w:t>
        <w:tab/>
        <w:t>TGFB1</w:t>
        <w:tab/>
        <w:t>8.63E-03</w:t>
        <w:tab/>
        <w:t>ZFP36</w:t>
        <w:tab/>
        <w:t>4.4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IL1RN</w:t>
        <w:tab/>
        <w:t>9.99E-04</w:t>
        <w:tab/>
        <w:t>TREM1</w:t>
        <w:tab/>
        <w:t>8.63E-03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BEF1</w:t>
        <w:tab/>
        <w:t>9.99E-04</w:t>
        <w:tab/>
        <w:t>BCL6</w:t>
        <w:tab/>
        <w:t>1.36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SGK</w:t>
        <w:tab/>
        <w:t>9.99E-04</w:t>
        <w:tab/>
        <w:t>GNLY</w:t>
        <w:tab/>
        <w:t>1.36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SNCA</w:t>
        <w:tab/>
        <w:t>9.99E-04</w:t>
        <w:tab/>
        <w:t>IL1RAP</w:t>
        <w:tab/>
        <w:t>1.36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TXN</w:t>
        <w:tab/>
        <w:t>9.99E-04</w:t>
        <w:tab/>
        <w:t>IL1RN</w:t>
        <w:tab/>
        <w:t>1.36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AFB</w:t>
        <w:tab/>
        <w:t>1.74E-03</w:t>
        <w:tab/>
        <w:t>RNASE2</w:t>
        <w:tab/>
        <w:t>1.36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FNDC3B</w:t>
        <w:tab/>
        <w:t>1.99E-03</w:t>
        <w:tab/>
        <w:t>TBX21</w:t>
        <w:tab/>
        <w:t>1.36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THBD</w:t>
        <w:tab/>
        <w:t>1.99E-03</w:t>
        <w:tab/>
        <w:t>UBE2J1</w:t>
        <w:tab/>
        <w:t>1.36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TNFAIP6</w:t>
        <w:tab/>
        <w:t>1.99E-03</w:t>
        <w:tab/>
        <w:t>CD40LG</w:t>
        <w:tab/>
        <w:t>1.51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D40LG</w:t>
        <w:tab/>
        <w:t>2.25E-03</w:t>
        <w:tab/>
        <w:t>FCGR1A</w:t>
        <w:tab/>
        <w:t>1.51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FOSB</w:t>
        <w:tab/>
        <w:t>3.81E-03</w:t>
        <w:tab/>
        <w:t>IL10</w:t>
        <w:tab/>
        <w:t>1.51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GALC</w:t>
        <w:tab/>
        <w:t>3.81E-03</w:t>
        <w:tab/>
        <w:t>IL2RB</w:t>
        <w:tab/>
        <w:t>1.51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CL1</w:t>
        <w:tab/>
        <w:t>3.81E-03</w:t>
        <w:tab/>
        <w:t>IL7</w:t>
        <w:tab/>
        <w:t>1.51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SLC11A1</w:t>
        <w:tab/>
        <w:t>3.81E-03</w:t>
        <w:tab/>
        <w:t>PARP1</w:t>
        <w:tab/>
        <w:t>1.51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LDOA</w:t>
        <w:tab/>
        <w:t>4.98E-03</w:t>
        <w:tab/>
        <w:t>SLC2A3</w:t>
        <w:tab/>
        <w:t>1.51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LOX5AP</w:t>
        <w:tab/>
        <w:t>4.98E-03</w:t>
        <w:tab/>
        <w:t>ABCA1</w:t>
        <w:tab/>
        <w:t>1.59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NXA3</w:t>
        <w:tab/>
        <w:t>4.98E-03</w:t>
        <w:tab/>
        <w:t>CASP10</w:t>
        <w:tab/>
        <w:t>1.59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D14</w:t>
        <w:tab/>
        <w:t>4.98E-03</w:t>
        <w:tab/>
        <w:t>IRF4</w:t>
        <w:tab/>
        <w:t>1.59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IL8RB</w:t>
        <w:tab/>
        <w:t>4.98E-03</w:t>
        <w:tab/>
        <w:t>REL</w:t>
        <w:tab/>
        <w:t>1.59E-0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ME</w:t>
        <w:tab/>
        <w:t>4.98E-03</w:t>
        <w:tab/>
        <w:t>ACSL1</w:t>
        <w:tab/>
        <w:t>2.0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MP9</w:t>
        <w:tab/>
        <w:t>4.98E-03</w:t>
        <w:tab/>
        <w:t>ADM</w:t>
        <w:tab/>
        <w:t>2.0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PP1</w:t>
        <w:tab/>
        <w:t>4.98E-03</w:t>
        <w:tab/>
        <w:t>ALDOA</w:t>
        <w:tab/>
        <w:t>2.0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NFKBIA</w:t>
        <w:tab/>
        <w:t>4.98E-03</w:t>
        <w:tab/>
        <w:t>AXUD1</w:t>
        <w:tab/>
        <w:t>2.0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FKFB3</w:t>
        <w:tab/>
        <w:t>4.98E-03</w:t>
        <w:tab/>
        <w:t>BCL2L1</w:t>
        <w:tab/>
        <w:t>2.0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LAUR</w:t>
        <w:tab/>
        <w:t>4.98E-03</w:t>
        <w:tab/>
        <w:t>FOSB</w:t>
        <w:tab/>
        <w:t>2.0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SLPI</w:t>
        <w:tab/>
        <w:t>4.98E-03</w:t>
        <w:tab/>
        <w:t>GALC</w:t>
        <w:tab/>
        <w:t>2.0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TLE3</w:t>
        <w:tab/>
        <w:t>4.98E-03</w:t>
        <w:tab/>
        <w:t>GZMA</w:t>
        <w:tab/>
        <w:t>2.0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VEGF</w:t>
        <w:tab/>
        <w:t>4.98E-03</w:t>
        <w:tab/>
        <w:t>IL12RB2</w:t>
        <w:tab/>
        <w:t>2.0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BNIP3L</w:t>
        <w:tab/>
        <w:t>5.35E-03</w:t>
        <w:tab/>
        <w:t>IL18RAP</w:t>
        <w:tab/>
        <w:t>2.0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ARP1</w:t>
        <w:tab/>
        <w:t>6.59E-03</w:t>
        <w:tab/>
        <w:t>IL1B</w:t>
        <w:tab/>
        <w:t>2.0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GZMA</w:t>
        <w:tab/>
        <w:t>7.01E-03</w:t>
        <w:tab/>
        <w:t>IL2RG</w:t>
        <w:tab/>
        <w:t>2.0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IL16</w:t>
        <w:tab/>
        <w:t>7.01E-03</w:t>
        <w:tab/>
        <w:t>IL8RB</w:t>
        <w:tab/>
        <w:t>2.0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NFATC2</w:t>
        <w:tab/>
        <w:t>7.01E-03</w:t>
        <w:tab/>
        <w:t>MCL1</w:t>
        <w:tab/>
        <w:t>2.0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TPNS1</w:t>
        <w:tab/>
        <w:t>7.01E-03</w:t>
        <w:tab/>
        <w:t>NFKBIA</w:t>
        <w:tab/>
        <w:t>2.0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TRAF2</w:t>
        <w:tab/>
        <w:t>7.01E-03</w:t>
        <w:tab/>
        <w:t>PBEF1</w:t>
        <w:tab/>
        <w:t>2.0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XUD1</w:t>
        <w:tab/>
        <w:t>7.64E-03</w:t>
        <w:tab/>
        <w:t>PTGS2</w:t>
        <w:tab/>
        <w:t>2.0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IL2RG</w:t>
        <w:tab/>
        <w:t>9.46E-03</w:t>
        <w:tab/>
        <w:t>SGK</w:t>
        <w:tab/>
        <w:t>2.0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GMPR</w:t>
        <w:tab/>
        <w:t>9.85E-03</w:t>
        <w:tab/>
        <w:t>TNFAIP6</w:t>
        <w:tab/>
        <w:t>2.04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IL1B</w:t>
        <w:tab/>
        <w:t>9.85E-03</w:t>
        <w:tab/>
        <w:t>ANXA3</w:t>
        <w:tab/>
        <w:t>2.25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IL2RB</w:t>
        <w:tab/>
        <w:t>9.85E-03</w:t>
        <w:tab/>
        <w:t>MAFB</w:t>
        <w:tab/>
        <w:t>2.25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KLF1</w:t>
        <w:tab/>
        <w:t>9.85E-03</w:t>
        <w:tab/>
        <w:t>MMP9</w:t>
        <w:tab/>
        <w:t>2.25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XD1</w:t>
        <w:tab/>
        <w:t>9.85E-03</w:t>
        <w:tab/>
        <w:t>NFATC2</w:t>
        <w:tab/>
        <w:t>2.25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SESN3</w:t>
        <w:tab/>
        <w:t>9.85E-03</w:t>
        <w:tab/>
        <w:t>SLPI</w:t>
        <w:tab/>
        <w:t>2.25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UBB</w:t>
        <w:tab/>
        <w:t>9.85E-03</w:t>
        <w:tab/>
        <w:t>SNCA</w:t>
        <w:tab/>
        <w:t>2.25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BCA1</w:t>
        <w:tab/>
        <w:t>1.48E-02</w:t>
        <w:tab/>
        <w:t>TXN</w:t>
        <w:tab/>
        <w:t>2.25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LPL</w:t>
        <w:tab/>
        <w:t>1.48E-02</w:t>
        <w:tab/>
        <w:t>ATM</w:t>
        <w:tab/>
        <w:t>2.37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HI3L1</w:t>
        <w:tab/>
        <w:t>1.48E-02</w:t>
        <w:tab/>
        <w:t>BNIP3L</w:t>
        <w:tab/>
        <w:t>2.37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HIF1A</w:t>
        <w:tab/>
        <w:t>1.48E-02</w:t>
        <w:tab/>
        <w:t>GMPR</w:t>
        <w:tab/>
        <w:t>2.37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AP2K3</w:t>
        <w:tab/>
        <w:t>1.48E-02</w:t>
        <w:tab/>
        <w:t>IRF3</w:t>
        <w:tab/>
        <w:t>2.37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TAL1</w:t>
        <w:tab/>
        <w:t>1.48E-02</w:t>
        <w:tab/>
        <w:t>KLF1</w:t>
        <w:tab/>
        <w:t>2.37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TGS2</w:t>
        <w:tab/>
        <w:t>1.58E-02</w:t>
        <w:tab/>
        <w:t>MAP2K3</w:t>
        <w:tab/>
        <w:t>2.37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XCL16</w:t>
        <w:tab/>
        <w:t>1.59E-02</w:t>
        <w:tab/>
        <w:t>MPP1</w:t>
        <w:tab/>
        <w:t>2.37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TM</w:t>
        <w:tab/>
        <w:t>1.70E-02</w:t>
        <w:tab/>
        <w:t>SELENBP1</w:t>
        <w:tab/>
        <w:t>2.37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RF1</w:t>
        <w:tab/>
        <w:t>1.70E-02</w:t>
        <w:tab/>
        <w:t>SIAH2</w:t>
        <w:tab/>
        <w:t>2.37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STAT4</w:t>
        <w:tab/>
        <w:t>1.70E-02</w:t>
        <w:tab/>
        <w:t>SPTB</w:t>
        <w:tab/>
        <w:t>2.37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TGFB1</w:t>
        <w:tab/>
        <w:t>1.70E-02</w:t>
        <w:tab/>
        <w:t>CTSL</w:t>
        <w:tab/>
        <w:t>3.03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TP53</w:t>
        <w:tab/>
        <w:t>1.70E-02</w:t>
        <w:tab/>
        <w:t>UBB</w:t>
        <w:tab/>
        <w:t>3.03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TF3</w:t>
        <w:tab/>
        <w:t>2.20E-02</w:t>
        <w:tab/>
        <w:t>AXIN1</w:t>
        <w:tab/>
        <w:t>3.11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NFKB2</w:t>
        <w:tab/>
        <w:t>2.20E-02</w:t>
        <w:tab/>
        <w:t>CHI3L1</w:t>
        <w:tab/>
        <w:t>3.11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SIAH2</w:t>
        <w:tab/>
        <w:t>2.20E-02</w:t>
        <w:tab/>
        <w:t>FNDC3B</w:t>
        <w:tab/>
        <w:t>3.11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SLC7A5</w:t>
        <w:tab/>
        <w:t>2.20E-02</w:t>
        <w:tab/>
        <w:t>PFKFB3</w:t>
        <w:tab/>
        <w:t>3.11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ZFP36</w:t>
        <w:tab/>
        <w:t>2.20E-02</w:t>
        <w:tab/>
        <w:t>PRF1</w:t>
        <w:tab/>
        <w:t>3.11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IL6</w:t>
        <w:tab/>
        <w:t>2.78E-02</w:t>
        <w:tab/>
        <w:t>PTPNS1</w:t>
        <w:tab/>
        <w:t>3.11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XIN1</w:t>
        <w:tab/>
        <w:t>2.93E-02</w:t>
        <w:tab/>
        <w:t>MME</w:t>
        <w:tab/>
        <w:t>3.27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EGR1</w:t>
        <w:tab/>
        <w:t>2.93E-02</w:t>
        <w:tab/>
        <w:t>CHPT1</w:t>
        <w:tab/>
        <w:t>3.87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ENO1</w:t>
        <w:tab/>
        <w:t>2.93E-02</w:t>
        <w:tab/>
        <w:t>ADRA2A</w:t>
        <w:tab/>
        <w:t>4.45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FASLG</w:t>
        <w:tab/>
        <w:t>2.93E-02</w:t>
        <w:tab/>
        <w:t>ALOX5AP</w:t>
        <w:tab/>
        <w:t>4.45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GABARAPL1</w:t>
        <w:tab/>
        <w:t>2.93E-02</w:t>
        <w:tab/>
        <w:t>CCR5</w:t>
        <w:tab/>
        <w:t>4.45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NFATC3</w:t>
        <w:tab/>
        <w:t>2.93E-02</w:t>
        <w:tab/>
        <w:t>HIF1A</w:t>
        <w:tab/>
        <w:t>4.45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TRAP1</w:t>
        <w:tab/>
        <w:t>2.93E-02</w:t>
        <w:tab/>
        <w:t>ICSBP1</w:t>
        <w:tab/>
        <w:t>4.45E-02</w:t>
      </w:r>
    </w:p>
    <w:p>
      <w:pPr>
        <w:pStyle w:val="Normal"/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SELENBP1</w:t>
        <w:tab/>
        <w:t>4.80E-02</w:t>
        <w:tab/>
        <w:t>PLAUR</w:t>
        <w:tab/>
        <w:t>4.45E-02</w:t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right" w:pos="2340" w:leader="none"/>
          <w:tab w:val="left" w:pos="3420" w:leader="none"/>
          <w:tab w:val="left" w:pos="3600" w:leader="none"/>
          <w:tab w:val="left" w:pos="4860" w:leader="none"/>
          <w:tab w:val="left" w:pos="6660" w:leader="none"/>
          <w:tab w:val="left" w:pos="8100" w:leader="none"/>
        </w:tabs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ab/>
        <w:tab/>
        <w:t>TAL1</w:t>
        <w:tab/>
        <w:t>4.45E-02</w:t>
      </w:r>
    </w:p>
    <w:p>
      <w:pPr>
        <w:pStyle w:val="Normal"/>
        <w:tabs>
          <w:tab w:val="clear" w:pos="720"/>
          <w:tab w:val="right" w:pos="2520" w:leader="none"/>
          <w:tab w:val="left" w:pos="3600" w:leader="none"/>
          <w:tab w:val="left" w:pos="5040" w:leader="none"/>
          <w:tab w:val="left" w:pos="6480" w:leader="none"/>
          <w:tab w:val="left" w:pos="7920" w:leader="none"/>
        </w:tabs>
        <w:rPr>
          <w:sz w:val="20"/>
          <w:szCs w:val="20"/>
        </w:rPr>
      </w:pPr>
      <w:r>
        <w:rPr>
          <w:sz w:val="20"/>
          <w:szCs w:val="20"/>
        </w:rPr>
        <w:t>* lFDR: Local False Discovery Rate</w:t>
      </w:r>
    </w:p>
    <w:p>
      <w:pPr>
        <w:pStyle w:val="Normal"/>
        <w:ind w:left="0" w:right="86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suppressAutoHyphens w:val="true"/>
        <w:bidi w:val="0"/>
        <w:spacing w:before="86" w:after="86"/>
        <w:ind w:left="86" w:right="86"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86" w:after="86"/>
      <w:ind w:left="86" w:right="86" w:hanging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Char4">
    <w:name w:val=" Char Char4"/>
    <w:qFormat/>
    <w:rPr>
      <w:rFonts w:ascii="Tahoma" w:hAnsi="Tahoma" w:cs="Tahoma"/>
      <w:sz w:val="16"/>
      <w:szCs w:val="16"/>
    </w:rPr>
  </w:style>
  <w:style w:type="character" w:styleId="CharChar3">
    <w:name w:val=" Char Char3"/>
    <w:qFormat/>
    <w:rPr>
      <w:rFonts w:eastAsia="Times New Roman"/>
      <w:sz w:val="0"/>
      <w:szCs w:val="0"/>
      <w:lang w:val="en-US"/>
    </w:rPr>
  </w:style>
  <w:style w:type="character" w:styleId="CharChar2">
    <w:name w:val=" Char Char2"/>
    <w:qFormat/>
    <w:rPr>
      <w:rFonts w:ascii="Helvetica" w:hAnsi="Helvetica" w:eastAsia="宋体;SimSun" w:cs="Helvetica"/>
      <w:bCs/>
      <w:sz w:val="24"/>
      <w:szCs w:val="24"/>
      <w:lang w:val="en-US"/>
    </w:rPr>
  </w:style>
  <w:style w:type="character" w:styleId="CharChar1">
    <w:name w:val=" Char Char1"/>
    <w:qFormat/>
    <w:rPr>
      <w:rFonts w:eastAsia="Times New Roman"/>
      <w:sz w:val="18"/>
      <w:szCs w:val="18"/>
      <w:lang w:val="en-US"/>
    </w:rPr>
  </w:style>
  <w:style w:type="character" w:styleId="CharChar">
    <w:name w:val=" Char Char"/>
    <w:qFormat/>
    <w:rPr>
      <w:rFonts w:eastAsia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before="0" w:after="0"/>
    </w:pPr>
    <w:rPr>
      <w:rFonts w:ascii="Tahoma" w:hAnsi="Tahoma" w:eastAsia="宋体;SimSun" w:cs="Tahoma"/>
      <w:sz w:val="16"/>
      <w:szCs w:val="16"/>
      <w:lang w:val="en-US"/>
    </w:rPr>
  </w:style>
  <w:style w:type="paragraph" w:styleId="Style16">
    <w:name w:val="文档结构图"/>
    <w:basedOn w:val="Normal"/>
    <w:qFormat/>
    <w:pPr>
      <w:shd w:fill="000080" w:val="clear"/>
    </w:pPr>
    <w:rPr>
      <w:sz w:val="0"/>
      <w:szCs w:val="0"/>
    </w:rPr>
  </w:style>
  <w:style w:type="paragraph" w:styleId="2">
    <w:name w:val="正文文本缩进 2"/>
    <w:basedOn w:val="Normal"/>
    <w:qFormat/>
    <w:pPr>
      <w:widowControl/>
      <w:spacing w:lineRule="auto" w:line="480" w:before="0" w:after="0"/>
      <w:ind w:left="360" w:right="0" w:firstLine="360"/>
    </w:pPr>
    <w:rPr>
      <w:rFonts w:ascii="Helvetica" w:hAnsi="Helvetica" w:eastAsia="宋体;SimSun" w:cs="Helvetica"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ColorfulListAccent1">
    <w:name w:val="Colorful List - Accent 1"/>
    <w:basedOn w:val="Normal"/>
    <w:qFormat/>
    <w:pPr>
      <w:ind w:left="86" w:right="86"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05:48:00Z</dcterms:created>
  <dc:creator>Pediatrics</dc:creator>
  <dc:description/>
  <cp:keywords/>
  <dc:language>en-US</dc:language>
  <cp:lastModifiedBy>Sihua</cp:lastModifiedBy>
  <cp:lastPrinted>2009-09-25T07:31:00Z</cp:lastPrinted>
  <dcterms:modified xsi:type="dcterms:W3CDTF">2012-09-05T05:52:00Z</dcterms:modified>
  <cp:revision>3</cp:revision>
  <dc:subject/>
  <dc:title>Supplementary Table 1</dc:title>
</cp:coreProperties>
</file>